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i/>
          <w:i/>
          <w:sz w:val="20"/>
          <w:szCs w:val="20"/>
          <w:vertAlign w:val="subscript"/>
        </w:rPr>
      </w:pPr>
      <w:r>
        <w:rPr>
          <w:rFonts w:cs="Arial" w:ascii="Arial" w:hAnsi="Arial"/>
          <w:b/>
          <w:sz w:val="20"/>
          <w:szCs w:val="20"/>
        </w:rPr>
        <w:t xml:space="preserve">Supplementary Table S1. Primers used for amplification, sequencing, and genotyping of </w:t>
      </w:r>
      <w:r>
        <w:rPr>
          <w:rFonts w:cs="Arial" w:ascii="Arial" w:hAnsi="Arial"/>
          <w:b/>
          <w:i/>
          <w:sz w:val="20"/>
          <w:szCs w:val="20"/>
        </w:rPr>
        <w:t>ADORA</w:t>
      </w:r>
      <w:r>
        <w:rPr>
          <w:rFonts w:cs="Arial" w:ascii="Arial" w:hAnsi="Arial"/>
          <w:b/>
          <w:i/>
          <w:sz w:val="20"/>
          <w:szCs w:val="20"/>
          <w:vertAlign w:val="subscript"/>
        </w:rPr>
        <w:t>3</w:t>
      </w:r>
    </w:p>
    <w:p>
      <w:pPr>
        <w:pStyle w:val="Normal"/>
        <w:jc w:val="both"/>
        <w:rPr>
          <w:rFonts w:ascii="Arial" w:hAnsi="Arial" w:cs="Arial"/>
          <w:b/>
          <w:b/>
          <w:i/>
          <w:i/>
          <w:sz w:val="20"/>
          <w:szCs w:val="20"/>
          <w:vertAlign w:val="subscript"/>
        </w:rPr>
      </w:pPr>
      <w:r>
        <w:rPr>
          <w:rFonts w:cs="Arial" w:ascii="Arial" w:hAnsi="Arial"/>
          <w:b/>
          <w:i/>
          <w:sz w:val="20"/>
          <w:szCs w:val="20"/>
          <w:vertAlign w:val="subscript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529"/>
        <w:gridCol w:w="1184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 (5’ to 3’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duct size (bp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DOR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p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TGTTTGTTAGTAAACACCAG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DOR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p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TAAGGAGGCAAACGGGAG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DOR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U5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AGGTGTGATGCTTCTCAG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DOR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U5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AACCCTTCTCCTTAGAAAG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DOR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ex1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TTGGGGAACTAAGAGCAG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DOR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ex1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TCAAAAAGTCTGGGCTC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DOR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ex2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TTAAGAGAGTATATGCCT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DOR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ex2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TGTCCAAAGAATCAGAGG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DOR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U3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CTGTACATGGGCATCCTG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DOR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U3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GCCAGCTGGGTCTTTAAGC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44224_wt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GGACAGTGCAGGATCAGGTGGGAGg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44224_mu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GGACAGTGCAGGATCAGGTGGGAGg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G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2M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CACTTGGTGCCTGATATAGCTTG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2M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AGTATCTCAGCAGGTGCCACTAATC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The primers used to amplify a region were also used to sequence that region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Allele-specific reverse primers for detection of </w:t>
      </w:r>
      <w:r>
        <w:rPr>
          <w:rFonts w:cs="Arial" w:ascii="Arial" w:hAnsi="Arial"/>
          <w:i/>
          <w:sz w:val="20"/>
          <w:szCs w:val="20"/>
        </w:rPr>
        <w:t>rs1544224</w:t>
      </w:r>
      <w:r>
        <w:rPr>
          <w:rFonts w:cs="Arial" w:ascii="Arial" w:hAnsi="Arial"/>
          <w:sz w:val="20"/>
          <w:szCs w:val="20"/>
        </w:rPr>
        <w:t xml:space="preserve"> were paired with ADORA3U5f.  Penultimate mismatch is shown in lower case and the 3’ allele-specific base is shown in bold and underlined. </w:t>
      </w: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Primers for 567bp of beta-microglobulin (β2M) sequence were included in both allele-specific PCRs as an internal control for amplification.  Genotypes for </w:t>
      </w:r>
      <w:r>
        <w:rPr>
          <w:rFonts w:cs="Arial" w:ascii="Arial" w:hAnsi="Arial"/>
          <w:i/>
          <w:sz w:val="20"/>
          <w:szCs w:val="20"/>
        </w:rPr>
        <w:t xml:space="preserve">rs1544224 </w:t>
      </w:r>
      <w:r>
        <w:rPr>
          <w:rFonts w:cs="Arial" w:ascii="Arial" w:hAnsi="Arial"/>
          <w:sz w:val="20"/>
          <w:szCs w:val="20"/>
        </w:rPr>
        <w:t xml:space="preserve">were only called for reactions in which the β2M sequence amplified.  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</w:rPr>
        <w:t>Supplementary Table S2: Univariate associations between ADORA</w:t>
      </w:r>
      <w:r>
        <w:rPr>
          <w:rFonts w:cs="Arial" w:ascii="Arial" w:hAnsi="Arial"/>
          <w:b/>
          <w:sz w:val="20"/>
          <w:szCs w:val="20"/>
          <w:vertAlign w:val="subscript"/>
        </w:rPr>
        <w:t>3</w:t>
      </w:r>
      <w:r>
        <w:rPr>
          <w:rFonts w:cs="Arial" w:ascii="Arial" w:hAnsi="Arial"/>
          <w:b/>
          <w:sz w:val="20"/>
          <w:szCs w:val="20"/>
        </w:rPr>
        <w:t xml:space="preserve"> rs1544224 and MTX adverse effects. Top row number of patients and bottom row percentage.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75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1440"/>
        <w:gridCol w:w="1620"/>
        <w:gridCol w:w="1620"/>
      </w:tblGrid>
      <w:tr>
        <w:trPr/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riable</w:t>
            </w:r>
          </w:p>
        </w:tc>
        <w:tc>
          <w:tcPr>
            <w:tcW w:w="432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*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elic p value</w:t>
            </w:r>
          </w:p>
        </w:tc>
      </w:tr>
      <w:tr>
        <w:trPr/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usea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123 (12.2%)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8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2.6%)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2.2%)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mit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8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uth ulc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/123 (25.2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84 (28.6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/1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3.3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arrhoe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123 (10.6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84 (13.1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/1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8.7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creased appeti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123 (13.8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84 (16.7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/18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7.8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eadach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/123 (18.7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/8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5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/1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3.3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creased concentr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/123 (18.7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84 (22.6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/1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3.3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getfulnes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/123 (26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/84 (42.9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/1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0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zzines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1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3.9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84 (11.9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/1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2.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urred vis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123 (17.1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84 (21.4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/1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2.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leep disturba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/123 (13.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84 (23.8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/1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2.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eepines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123 (17.1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84 (20.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/19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2.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ir los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23 (0.8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8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.1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/1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1.1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ug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1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9.5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84 (21.4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/1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6.7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v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/123 </w:t>
            </w:r>
          </w:p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.9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/8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.8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1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.6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hortness of breath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23 (8.1%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84 (11.9%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/1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1.1%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*1=major allele, 2= minor allele of rs1544224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4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Heading412ptLinespacingDouble">
    <w:name w:val="Style Heading 4 + 12 pt Line spacing:  Double"/>
    <w:basedOn w:val="Heading4"/>
    <w:qFormat/>
    <w:pPr>
      <w:numPr>
        <w:ilvl w:val="0"/>
        <w:numId w:val="2"/>
      </w:numPr>
      <w:spacing w:lineRule="auto" w:line="480"/>
      <w:outlineLvl w:val="9"/>
    </w:pPr>
    <w:rPr>
      <w:sz w:val="24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02:52:00Z</dcterms:created>
  <dc:creator>lstamp</dc:creator>
  <dc:description/>
  <cp:keywords/>
  <dc:language>en-US</dc:language>
  <cp:lastModifiedBy>lstamp</cp:lastModifiedBy>
  <dcterms:modified xsi:type="dcterms:W3CDTF">2011-01-27T02:52:00Z</dcterms:modified>
  <cp:revision>1</cp:revision>
  <dc:subject/>
  <dc:title>Supplementary Table S1</dc:title>
</cp:coreProperties>
</file>